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4FE" w:rsidRDefault="00BD7F07">
      <w:r>
        <w:t>Description of Additional Supplementary Files</w:t>
      </w:r>
    </w:p>
    <w:p w:rsidR="00BD7F07" w:rsidRDefault="00BD7F07"/>
    <w:p w:rsidR="00BD7F07" w:rsidRDefault="00BD7F07">
      <w:r>
        <w:t>Title: Supplementary Video 1</w:t>
      </w:r>
    </w:p>
    <w:p w:rsidR="00BD7F07" w:rsidRDefault="00BD7F07">
      <w:r>
        <w:t>Description: Ramified CX3CR1+ myeloid cells associate with brain capillaries in vivo. Representative in vivo thick two photon movie collected from a CX3CR1GFP/+ adult brain showing myeloid cells (green) and the vasculature (</w:t>
      </w:r>
      <w:proofErr w:type="spellStart"/>
      <w:r>
        <w:t>rhodamine</w:t>
      </w:r>
      <w:proofErr w:type="spellEnd"/>
      <w:r>
        <w:t xml:space="preserve"> in magenta) at varying tissue depths between the brain surface and 200µm of the cortex. Arrows identify capillary-associated ramified myeloid cells.</w:t>
      </w:r>
    </w:p>
    <w:p w:rsidR="00877B36" w:rsidRDefault="00877B36"/>
    <w:p w:rsidR="00877B36" w:rsidRDefault="00877B36">
      <w:r>
        <w:t>Title:</w:t>
      </w:r>
      <w:r>
        <w:t xml:space="preserve"> Supplementary Video 2</w:t>
      </w:r>
    </w:p>
    <w:p w:rsidR="00877B36" w:rsidRDefault="00877B36">
      <w:r>
        <w:t>Description:</w:t>
      </w:r>
      <w:r>
        <w:t xml:space="preserve"> </w:t>
      </w:r>
      <w:r>
        <w:t>CX3CR1+ myeloid cell bodies associate with the vasculature in vivo. Representative 3D-reconstructed IMARIS movie collected from a CX3CR1GFP/+ adult brain showing myeloid cell soma (green) on the vasculature (</w:t>
      </w:r>
      <w:proofErr w:type="spellStart"/>
      <w:r>
        <w:t>rhodamine</w:t>
      </w:r>
      <w:proofErr w:type="spellEnd"/>
      <w:r>
        <w:t xml:space="preserve"> in magenta).</w:t>
      </w:r>
    </w:p>
    <w:p w:rsidR="00877B36" w:rsidRDefault="00877B36"/>
    <w:p w:rsidR="00877B36" w:rsidRDefault="00877B36">
      <w:r>
        <w:t>Title:</w:t>
      </w:r>
      <w:r>
        <w:t xml:space="preserve"> Supplementary Video 3</w:t>
      </w:r>
    </w:p>
    <w:p w:rsidR="00877B36" w:rsidRDefault="00877B36">
      <w:r>
        <w:t xml:space="preserve">Description: </w:t>
      </w:r>
      <w:r>
        <w:t xml:space="preserve"> </w:t>
      </w:r>
      <w:r>
        <w:t>Real-time imaging of neonatal capillary-associated microglia. Representative movie collected from a P5 CX3CR1GFP/+ mouse brain slice showing microglia (green) on the vasculature (magenta).</w:t>
      </w:r>
    </w:p>
    <w:p w:rsidR="00877B36" w:rsidRDefault="00877B36"/>
    <w:p w:rsidR="00877B36" w:rsidRDefault="00877B36">
      <w:r>
        <w:t>Title:</w:t>
      </w:r>
      <w:r>
        <w:t xml:space="preserve"> Supplementary Video 4</w:t>
      </w:r>
    </w:p>
    <w:p w:rsidR="00877B36" w:rsidRDefault="00877B36">
      <w:r>
        <w:t xml:space="preserve">Description:  </w:t>
      </w:r>
      <w:bookmarkStart w:id="0" w:name="_GoBack"/>
      <w:bookmarkEnd w:id="0"/>
      <w:r>
        <w:t>Real-time imaging of capillary-associated and parenchymal microglia. Representative movie collected from an adult CX3CR1GFP/+ mouse in vivo showing capillary (magenta)-associated and parenchymal microglia (green) following a laser-induced injury.</w:t>
      </w:r>
    </w:p>
    <w:sectPr w:rsidR="00877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F07"/>
    <w:rsid w:val="00877B36"/>
    <w:rsid w:val="00BD7F07"/>
    <w:rsid w:val="00D7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F5712"/>
  <w15:chartTrackingRefBased/>
  <w15:docId w15:val="{D6C7BD9F-D9D4-4CC7-8852-D5940D600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2</cp:revision>
  <dcterms:created xsi:type="dcterms:W3CDTF">2021-08-06T15:39:00Z</dcterms:created>
  <dcterms:modified xsi:type="dcterms:W3CDTF">2021-08-06T15:42:00Z</dcterms:modified>
</cp:coreProperties>
</file>